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2147"/>
        <w:gridCol w:w="1270"/>
        <w:gridCol w:w="2042"/>
        <w:gridCol w:w="1036"/>
      </w:tblGrid>
      <w:tr w14:paraId="69C94F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48522BB">
            <w:pPr>
              <w:jc w:val="center"/>
              <w:rPr>
                <w:rFonts w:hint="eastAsia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Factors</w:t>
            </w:r>
          </w:p>
        </w:tc>
        <w:tc>
          <w:tcPr>
            <w:tcW w:w="6495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FD3789D">
            <w:pPr>
              <w:jc w:val="center"/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 xml:space="preserve">Disease-free Survival </w:t>
            </w:r>
          </w:p>
        </w:tc>
      </w:tr>
      <w:tr w14:paraId="3DF803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151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BF1E">
            <w:pPr>
              <w:jc w:val="center"/>
              <w:rPr>
                <w:b/>
                <w:bCs/>
                <w:vertAlign w:val="baseline"/>
              </w:rPr>
            </w:pPr>
          </w:p>
        </w:tc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3EA1E">
            <w:pPr>
              <w:jc w:val="center"/>
              <w:rPr>
                <w:b/>
                <w:bCs/>
                <w:vertAlign w:val="baseline"/>
              </w:rPr>
            </w:pP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>Univariate analysis</w:t>
            </w:r>
          </w:p>
        </w:tc>
        <w:tc>
          <w:tcPr>
            <w:tcW w:w="307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46F02">
            <w:pPr>
              <w:jc w:val="center"/>
              <w:rPr>
                <w:b/>
                <w:bCs/>
                <w:vertAlign w:val="baseline"/>
              </w:rPr>
            </w:pP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>Multivariate analysis</w:t>
            </w:r>
          </w:p>
        </w:tc>
      </w:tr>
      <w:tr w14:paraId="6544C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2CA4FDD8">
            <w:pPr>
              <w:jc w:val="center"/>
              <w:rPr>
                <w:b/>
                <w:bCs/>
                <w:vertAlign w:val="baseline"/>
              </w:rPr>
            </w:pPr>
          </w:p>
        </w:tc>
        <w:tc>
          <w:tcPr>
            <w:tcW w:w="214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506C1DF">
            <w:p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>HR</w:t>
            </w: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>(95% CI)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8EBAE50">
            <w:p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>p-value</w:t>
            </w:r>
          </w:p>
        </w:tc>
        <w:tc>
          <w:tcPr>
            <w:tcW w:w="2042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6964619">
            <w:p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>HR</w:t>
            </w: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>(95% CI)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69B23368">
            <w:p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/>
                <w:b/>
                <w:bCs/>
                <w:vertAlign w:val="baseline"/>
                <w:lang w:val="en-US" w:eastAsia="zh-CN"/>
              </w:rPr>
              <w:t>p-value</w:t>
            </w:r>
          </w:p>
        </w:tc>
      </w:tr>
      <w:tr w14:paraId="2D043E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8B62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Age(years)</w:t>
            </w:r>
          </w:p>
        </w:tc>
        <w:tc>
          <w:tcPr>
            <w:tcW w:w="2147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E03A5AA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82(0.930,1.036)</w:t>
            </w:r>
          </w:p>
        </w:tc>
        <w:tc>
          <w:tcPr>
            <w:tcW w:w="127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0F335A7A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01</w:t>
            </w:r>
          </w:p>
        </w:tc>
        <w:tc>
          <w:tcPr>
            <w:tcW w:w="2042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697E3C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  <w:tc>
          <w:tcPr>
            <w:tcW w:w="1036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B26366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</w:tr>
      <w:tr w14:paraId="10CEF1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7BCE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T size（cm）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70A7D671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37(1.248,2.705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441684E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17BE08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1.936(1.194,3.13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B37603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0.007</w:t>
            </w:r>
          </w:p>
        </w:tc>
      </w:tr>
      <w:tr w14:paraId="772331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3263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Menstrual status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797A8D34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C40F427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1F31BD0E">
            <w:pPr>
              <w:rPr>
                <w:vertAlign w:val="baseli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C203DF0">
            <w:pPr>
              <w:rPr>
                <w:vertAlign w:val="baseline"/>
              </w:rPr>
            </w:pPr>
          </w:p>
        </w:tc>
      </w:tr>
      <w:tr w14:paraId="4787D9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7BB5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Premenopausal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41405584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0DF334F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EDA7DD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CB688A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</w:tr>
      <w:tr w14:paraId="05986F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3AE7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Postmenopausal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62B0D17A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61(0.280,1.56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B843762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4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080EAB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6767A7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</w:tr>
      <w:tr w14:paraId="57B26A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449F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Breast surgery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43A8FC78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422F7DE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0600F9E3">
            <w:pPr>
              <w:rPr>
                <w:vertAlign w:val="baseli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55453976">
            <w:pPr>
              <w:rPr>
                <w:vertAlign w:val="baseline"/>
              </w:rPr>
            </w:pPr>
          </w:p>
        </w:tc>
      </w:tr>
      <w:tr w14:paraId="76E0BF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1EC0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BCS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5BC9E4F6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5F1B6EA">
            <w:pPr>
              <w:rPr>
                <w:vertAlign w:val="baseline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49136B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483770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</w:tr>
      <w:tr w14:paraId="084CAC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2B11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Mastectomy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72DA55A5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46(0.189,1.05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53819D7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6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F1BD6D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A63CB1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</w:tr>
      <w:tr w14:paraId="319762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20ED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  <w:t>Histologic grade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35EAEB27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522CBE2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4D412506">
            <w:pPr>
              <w:rPr>
                <w:vertAlign w:val="baseline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0882B25F">
            <w:pPr>
              <w:rPr>
                <w:vertAlign w:val="baseline"/>
              </w:rPr>
            </w:pPr>
          </w:p>
        </w:tc>
      </w:tr>
      <w:tr w14:paraId="00109B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9BC1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77E4A09B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D837F68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4B71533D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36A0594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0A2C23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A268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 2-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0F51795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.567(2.460,45.38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09D52E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343A44A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.654(1.202,24.252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5B06F79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05</w:t>
            </w:r>
          </w:p>
        </w:tc>
      </w:tr>
      <w:tr w14:paraId="3BB27F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9526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PR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61C3A317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FFB5B66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16F6EEBA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19243D4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1C24AD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DF903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 ≥2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35B4E177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68C2214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145814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BEFAA8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</w:tr>
      <w:tr w14:paraId="0F8DF7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E965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 ＜2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3DC98E5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12(0.189,3.488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DF4007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779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B9009D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18A966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</w:tr>
      <w:tr w14:paraId="6614F2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F9E1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HER2 Status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2702EB67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82C7884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3A0A0AFE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09197EE3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07AFB2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EEB2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Low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108C6223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FDD0078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9A55E5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895FE7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</w:tr>
      <w:tr w14:paraId="7730F2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CD77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Zero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1D12200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87(0.572,3.36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933C5B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469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1C856F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E0D938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</w:tr>
      <w:tr w14:paraId="18E66C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369C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Ki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>67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4E7DBE55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5747C7F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57591734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4660938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0DA864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FD4C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 ＜20%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18B69EC2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B4B01FC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3AA82247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0BD4166F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439551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0E54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vertAlign w:val="baseline"/>
                <w:lang w:val="en-US" w:eastAsia="zh-CN"/>
              </w:rPr>
              <w:t xml:space="preserve">  ≥2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2A88B9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8.058(2.364,27.47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C9C63A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＜0.00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31D97F8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337(1.478,19.272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07606F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11</w:t>
            </w:r>
          </w:p>
        </w:tc>
      </w:tr>
      <w:tr w14:paraId="22F10E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5ADA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Neural invasion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4AD425D9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16AC106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13D6E884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C931A84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4F705B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6B5F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10" w:firstLineChars="10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50C5C103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968DFCD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7C3455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D037CD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</w:tr>
      <w:tr w14:paraId="0F295A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9A96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 No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0F9ABA7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85(0.227,1.509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14B31E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67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BAC1B9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3DD996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</w:tr>
      <w:tr w14:paraId="096FDC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42B9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Vascular invasion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2CA3532C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865A22E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11839DBF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1E954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6F0809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8D06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 Yes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1375FB42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2B58EE4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10D3D9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3BED0C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</w:tr>
      <w:tr w14:paraId="14621B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9C28A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 No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535235A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633(0.262,1.53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EC3159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10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B29576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E7FB91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</w:tr>
      <w:tr w14:paraId="79FF9E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C573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Endocrine therapy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6514EC76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3E40007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16DF364E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262608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10A9B6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1C9F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 TAM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03684261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B343E01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147DCB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E6EE5F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</w:tr>
      <w:tr w14:paraId="37C42B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53CF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 xml:space="preserve">  AI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31EF4AB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506(0.639,3.55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9E11C8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49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9D931E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42E1AB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D</w:t>
            </w:r>
          </w:p>
        </w:tc>
      </w:tr>
      <w:tr w14:paraId="040D35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2C2A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Chemotherapy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704D03E5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366D3CC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2BF6DF38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A435EC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1BC609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85E5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</w:tcPr>
          <w:p w14:paraId="685B295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8C47EB1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14:paraId="56FEDB31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3D4B9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5C4197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5DBB96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214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48FD7B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.816(1.952,17.329)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C31B0E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2</w:t>
            </w:r>
          </w:p>
        </w:tc>
        <w:tc>
          <w:tcPr>
            <w:tcW w:w="204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999023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645(1.471,14.66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2BBC57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9</w:t>
            </w:r>
          </w:p>
        </w:tc>
      </w:tr>
    </w:tbl>
    <w:p w14:paraId="039C66D6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rPr>
          <w:rFonts w:hint="eastAsia" w:ascii="Times New Roman" w:hAnsi="Times New Roman" w:cs="Times New Roman" w:eastAsiaTheme="minorEastAsia"/>
          <w:color w:val="000000"/>
          <w:kern w:val="2"/>
          <w:sz w:val="21"/>
          <w:szCs w:val="24"/>
          <w:vertAlign w:val="baseline"/>
          <w:lang w:val="en-US" w:eastAsia="zh-CN" w:bidi="ar-SA"/>
        </w:rPr>
      </w:pPr>
      <w:r>
        <w:rPr>
          <w:rFonts w:hint="eastAsia" w:ascii="Times New Roman" w:hAnsi="Times New Roman" w:cs="Times New Roman"/>
          <w:color w:val="000000"/>
          <w:kern w:val="2"/>
          <w:sz w:val="21"/>
          <w:szCs w:val="24"/>
          <w:vertAlign w:val="baseline"/>
          <w:lang w:val="en-US" w:eastAsia="zh-CN" w:bidi="ar-SA"/>
        </w:rPr>
        <w:t>Note：</w:t>
      </w:r>
      <w:r>
        <w:rPr>
          <w:rFonts w:hint="default" w:ascii="Times New Roman" w:hAnsi="Times New Roman" w:cs="Times New Roman" w:eastAsiaTheme="minorEastAsia"/>
          <w:color w:val="000000"/>
          <w:kern w:val="2"/>
          <w:sz w:val="21"/>
          <w:szCs w:val="24"/>
          <w:vertAlign w:val="baseline"/>
          <w:lang w:val="en-US" w:eastAsia="zh-CN" w:bidi="ar-SA"/>
        </w:rPr>
        <w:t xml:space="preserve">HER2, human epidermal growth factor receptor 2; PR, progesterone receptor; </w:t>
      </w:r>
      <w:r>
        <w:rPr>
          <w:rFonts w:hint="eastAsia" w:ascii="Times New Roman" w:hAnsi="Times New Roman" w:cs="Times New Roman"/>
          <w:color w:val="000000"/>
          <w:kern w:val="2"/>
          <w:sz w:val="21"/>
          <w:szCs w:val="24"/>
          <w:vertAlign w:val="baseline"/>
          <w:lang w:val="en-US" w:eastAsia="zh-CN" w:bidi="ar-SA"/>
        </w:rPr>
        <w:t xml:space="preserve">BCS </w:t>
      </w:r>
      <w:r>
        <w:rPr>
          <w:rFonts w:hint="eastAsia" w:ascii="Times New Roman" w:hAnsi="Times New Roman" w:cs="Times New Roman" w:eastAsiaTheme="minorEastAsia"/>
          <w:color w:val="000000"/>
          <w:kern w:val="2"/>
          <w:sz w:val="21"/>
          <w:szCs w:val="24"/>
          <w:vertAlign w:val="baseline"/>
          <w:lang w:val="en-US" w:eastAsia="zh-CN" w:bidi="ar-SA"/>
        </w:rPr>
        <w:t xml:space="preserve">Breast </w:t>
      </w:r>
    </w:p>
    <w:p w14:paraId="08D3FA06">
      <w:r>
        <w:rPr>
          <w:rFonts w:hint="eastAsia" w:ascii="Times New Roman" w:hAnsi="Times New Roman" w:cs="Times New Roman" w:eastAsiaTheme="minorEastAsia"/>
          <w:color w:val="000000"/>
          <w:kern w:val="2"/>
          <w:sz w:val="21"/>
          <w:szCs w:val="24"/>
          <w:vertAlign w:val="baseline"/>
          <w:lang w:val="en-US" w:eastAsia="zh-CN" w:bidi="ar-SA"/>
        </w:rPr>
        <w:t>conserving surgery</w:t>
      </w:r>
      <w:r>
        <w:rPr>
          <w:rFonts w:hint="eastAsia" w:ascii="Times New Roman" w:hAnsi="Times New Roman" w:cs="Times New Roman"/>
          <w:color w:val="000000"/>
          <w:kern w:val="2"/>
          <w:sz w:val="21"/>
          <w:szCs w:val="24"/>
          <w:vertAlign w:val="baseline"/>
          <w:lang w:val="en-US" w:eastAsia="zh-CN" w:bidi="ar-SA"/>
        </w:rPr>
        <w:t>; TAM：</w:t>
      </w:r>
      <w:r>
        <w:rPr>
          <w:rFonts w:hint="default" w:ascii="Times New Roman" w:hAnsi="Times New Roman" w:cs="Times New Roman" w:eastAsiaTheme="minorEastAsia"/>
          <w:color w:val="000000"/>
          <w:kern w:val="2"/>
          <w:sz w:val="21"/>
          <w:szCs w:val="24"/>
          <w:vertAlign w:val="baseline"/>
          <w:lang w:val="en-US" w:eastAsia="zh-CN" w:bidi="ar-SA"/>
        </w:rPr>
        <w:t>Tamoxifen</w:t>
      </w:r>
      <w:r>
        <w:rPr>
          <w:rFonts w:hint="eastAsia" w:ascii="Times New Roman" w:hAnsi="Times New Roman" w:cs="Times New Roman"/>
          <w:color w:val="000000"/>
          <w:kern w:val="2"/>
          <w:sz w:val="21"/>
          <w:szCs w:val="24"/>
          <w:vertAlign w:val="baseline"/>
          <w:lang w:val="en-US" w:eastAsia="zh-CN" w:bidi="ar-SA"/>
        </w:rPr>
        <w:t>；AI：</w:t>
      </w:r>
      <w:r>
        <w:rPr>
          <w:rFonts w:hint="eastAsia" w:ascii="Times New Roman" w:hAnsi="Times New Roman" w:cs="Times New Roman" w:eastAsiaTheme="minorEastAsia"/>
          <w:color w:val="000000"/>
          <w:kern w:val="2"/>
          <w:sz w:val="21"/>
          <w:szCs w:val="24"/>
          <w:vertAlign w:val="baseline"/>
          <w:lang w:val="en-US" w:eastAsia="zh-CN" w:bidi="ar-SA"/>
        </w:rPr>
        <w:t>Aromatase inhibitor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C25E7F"/>
    <w:rsid w:val="199F2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2</Words>
  <Characters>1044</Characters>
  <Lines>0</Lines>
  <Paragraphs>0</Paragraphs>
  <TotalTime>7</TotalTime>
  <ScaleCrop>false</ScaleCrop>
  <LinksUpToDate>false</LinksUpToDate>
  <CharactersWithSpaces>109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6T09:44:00Z</dcterms:created>
  <dc:creator>曾懿</dc:creator>
  <cp:lastModifiedBy>曾懿</cp:lastModifiedBy>
  <dcterms:modified xsi:type="dcterms:W3CDTF">2025-12-14T07:49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zRmNGIyZWY1NDliMjg2ZWIyMmU1MjQ5MThlYTFkNTYiLCJ1c2VySWQiOiI0MTQzNjI1MzYifQ==</vt:lpwstr>
  </property>
  <property fmtid="{D5CDD505-2E9C-101B-9397-08002B2CF9AE}" pid="4" name="ICV">
    <vt:lpwstr>56389FC56A9D4948826D16C4861285EA_12</vt:lpwstr>
  </property>
</Properties>
</file>